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0600A" w14:textId="1BB1D6F3" w:rsidR="007343C8" w:rsidRDefault="007343C8" w:rsidP="00E675F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</w:t>
      </w:r>
      <w:r w:rsidR="004F3A8E">
        <w:rPr>
          <w:b/>
          <w:bCs/>
          <w:lang w:val="en-US"/>
        </w:rPr>
        <w:t>3</w:t>
      </w:r>
    </w:p>
    <w:p w14:paraId="0428CF3E" w14:textId="6CAD6C55" w:rsidR="006849FD" w:rsidRPr="00E675F6" w:rsidRDefault="004F3A8E" w:rsidP="00E675F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Coding of the focus groups</w:t>
      </w:r>
    </w:p>
    <w:p w14:paraId="2CA33532" w14:textId="4D78976E" w:rsidR="006849FD" w:rsidRDefault="006849FD" w:rsidP="006849FD">
      <w:pPr>
        <w:rPr>
          <w:lang w:val="en-US"/>
        </w:rPr>
      </w:pPr>
    </w:p>
    <w:p w14:paraId="60BC4328" w14:textId="77777777" w:rsidR="004F3A8E" w:rsidRDefault="004F3A8E" w:rsidP="006849FD">
      <w:pPr>
        <w:rPr>
          <w:i/>
          <w:iCs/>
          <w:lang w:val="en-US"/>
        </w:rPr>
      </w:pPr>
    </w:p>
    <w:p w14:paraId="2F5E923D" w14:textId="77777777" w:rsidR="004F3A8E" w:rsidRDefault="004F3A8E" w:rsidP="006849FD">
      <w:pPr>
        <w:rPr>
          <w:i/>
          <w:iCs/>
          <w:lang w:val="en-US"/>
        </w:rPr>
      </w:pP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F3A8E" w:rsidRPr="004F3A8E" w14:paraId="166CC69A" w14:textId="77777777" w:rsidTr="004F3A8E">
        <w:tc>
          <w:tcPr>
            <w:tcW w:w="2268" w:type="dxa"/>
            <w:shd w:val="clear" w:color="auto" w:fill="E7E6E6" w:themeFill="background2"/>
          </w:tcPr>
          <w:p w14:paraId="276BEAAA" w14:textId="2A152771" w:rsidR="004F3A8E" w:rsidRPr="004F3A8E" w:rsidRDefault="004F3A8E" w:rsidP="004F3A8E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4F3A8E">
              <w:rPr>
                <w:b/>
                <w:bCs/>
                <w:i/>
                <w:iCs/>
                <w:lang w:val="en-US"/>
              </w:rPr>
              <w:t>Individual level</w:t>
            </w:r>
          </w:p>
        </w:tc>
        <w:tc>
          <w:tcPr>
            <w:tcW w:w="2268" w:type="dxa"/>
            <w:shd w:val="clear" w:color="auto" w:fill="E7E6E6" w:themeFill="background2"/>
          </w:tcPr>
          <w:p w14:paraId="72163FDD" w14:textId="31AB450D" w:rsidR="004F3A8E" w:rsidRPr="004F3A8E" w:rsidRDefault="004F3A8E" w:rsidP="006849FD">
            <w:pPr>
              <w:rPr>
                <w:b/>
                <w:bCs/>
                <w:i/>
                <w:iCs/>
                <w:lang w:val="en-US"/>
              </w:rPr>
            </w:pPr>
            <w:r w:rsidRPr="004F3A8E">
              <w:rPr>
                <w:b/>
                <w:bCs/>
                <w:i/>
                <w:iCs/>
                <w:lang w:val="en-US"/>
              </w:rPr>
              <w:t>Organizational level</w:t>
            </w:r>
          </w:p>
        </w:tc>
        <w:tc>
          <w:tcPr>
            <w:tcW w:w="2268" w:type="dxa"/>
            <w:shd w:val="clear" w:color="auto" w:fill="E7E6E6" w:themeFill="background2"/>
          </w:tcPr>
          <w:p w14:paraId="5A9D05C2" w14:textId="13A8BE02" w:rsidR="004F3A8E" w:rsidRPr="004F3A8E" w:rsidRDefault="004F3A8E" w:rsidP="006849FD">
            <w:pPr>
              <w:rPr>
                <w:b/>
                <w:bCs/>
                <w:i/>
                <w:iCs/>
                <w:lang w:val="en-US"/>
              </w:rPr>
            </w:pPr>
            <w:r w:rsidRPr="004F3A8E">
              <w:rPr>
                <w:b/>
                <w:bCs/>
                <w:i/>
                <w:iCs/>
                <w:lang w:val="en-US"/>
              </w:rPr>
              <w:t>Technical level</w:t>
            </w:r>
          </w:p>
        </w:tc>
        <w:tc>
          <w:tcPr>
            <w:tcW w:w="2268" w:type="dxa"/>
            <w:shd w:val="clear" w:color="auto" w:fill="E7E6E6" w:themeFill="background2"/>
          </w:tcPr>
          <w:p w14:paraId="54F2C2B6" w14:textId="216EE9AF" w:rsidR="004F3A8E" w:rsidRPr="004F3A8E" w:rsidRDefault="004F3A8E" w:rsidP="006849FD">
            <w:pPr>
              <w:rPr>
                <w:b/>
                <w:bCs/>
                <w:i/>
                <w:iCs/>
                <w:lang w:val="en-US"/>
              </w:rPr>
            </w:pPr>
            <w:r w:rsidRPr="004F3A8E">
              <w:rPr>
                <w:b/>
                <w:bCs/>
                <w:i/>
                <w:iCs/>
                <w:lang w:val="en-US"/>
              </w:rPr>
              <w:t>Regulatory level</w:t>
            </w:r>
          </w:p>
        </w:tc>
      </w:tr>
      <w:tr w:rsidR="001F199D" w14:paraId="6ACC9CC1" w14:textId="77777777" w:rsidTr="001F199D">
        <w:trPr>
          <w:trHeight w:val="794"/>
        </w:trPr>
        <w:tc>
          <w:tcPr>
            <w:tcW w:w="2268" w:type="dxa"/>
          </w:tcPr>
          <w:p w14:paraId="660BC4C8" w14:textId="6A0F2B4F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2268" w:type="dxa"/>
          </w:tcPr>
          <w:p w14:paraId="6C8915C2" w14:textId="1FA9EC4F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Control center</w:t>
            </w:r>
          </w:p>
        </w:tc>
        <w:tc>
          <w:tcPr>
            <w:tcW w:w="2268" w:type="dxa"/>
          </w:tcPr>
          <w:p w14:paraId="6214B57A" w14:textId="2A23AFC6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Technical requirements</w:t>
            </w:r>
          </w:p>
        </w:tc>
        <w:tc>
          <w:tcPr>
            <w:tcW w:w="2268" w:type="dxa"/>
          </w:tcPr>
          <w:p w14:paraId="4F82E8DA" w14:textId="520CEC5B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 xml:space="preserve">Law/ </w:t>
            </w:r>
            <w:r>
              <w:rPr>
                <w:lang w:val="en-US"/>
              </w:rPr>
              <w:t>Regulations</w:t>
            </w:r>
          </w:p>
        </w:tc>
      </w:tr>
      <w:tr w:rsidR="001F199D" w14:paraId="59E28C45" w14:textId="77777777" w:rsidTr="001F199D">
        <w:trPr>
          <w:trHeight w:val="794"/>
        </w:trPr>
        <w:tc>
          <w:tcPr>
            <w:tcW w:w="2268" w:type="dxa"/>
          </w:tcPr>
          <w:p w14:paraId="46A682E3" w14:textId="6952ECCB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Required skills</w:t>
            </w:r>
          </w:p>
        </w:tc>
        <w:tc>
          <w:tcPr>
            <w:tcW w:w="2268" w:type="dxa"/>
          </w:tcPr>
          <w:p w14:paraId="7CF81228" w14:textId="54DB68F1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Resource plan / scheduling</w:t>
            </w:r>
          </w:p>
        </w:tc>
        <w:tc>
          <w:tcPr>
            <w:tcW w:w="2268" w:type="dxa"/>
          </w:tcPr>
          <w:p w14:paraId="53DD849D" w14:textId="3CE420FB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Solution elements</w:t>
            </w:r>
          </w:p>
        </w:tc>
        <w:tc>
          <w:tcPr>
            <w:tcW w:w="2268" w:type="dxa"/>
          </w:tcPr>
          <w:p w14:paraId="74354D14" w14:textId="710FC754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Data protection and security</w:t>
            </w:r>
          </w:p>
        </w:tc>
      </w:tr>
      <w:tr w:rsidR="001F199D" w14:paraId="357E4AC9" w14:textId="77777777" w:rsidTr="001F199D">
        <w:trPr>
          <w:trHeight w:val="794"/>
        </w:trPr>
        <w:tc>
          <w:tcPr>
            <w:tcW w:w="2268" w:type="dxa"/>
          </w:tcPr>
          <w:p w14:paraId="632C0EA1" w14:textId="641C2D35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Decision support</w:t>
            </w:r>
          </w:p>
        </w:tc>
        <w:tc>
          <w:tcPr>
            <w:tcW w:w="2268" w:type="dxa"/>
          </w:tcPr>
          <w:p w14:paraId="2C3A0EFB" w14:textId="0055C204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Time factor</w:t>
            </w:r>
          </w:p>
        </w:tc>
        <w:tc>
          <w:tcPr>
            <w:tcW w:w="2268" w:type="dxa"/>
          </w:tcPr>
          <w:p w14:paraId="4A5D7A84" w14:textId="56C67D23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Implementation process</w:t>
            </w:r>
          </w:p>
        </w:tc>
        <w:tc>
          <w:tcPr>
            <w:tcW w:w="2268" w:type="dxa"/>
          </w:tcPr>
          <w:p w14:paraId="7F31F0CB" w14:textId="055EDD73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</w:tr>
      <w:tr w:rsidR="001F199D" w14:paraId="1060F7A4" w14:textId="77777777" w:rsidTr="001F199D">
        <w:trPr>
          <w:trHeight w:val="794"/>
        </w:trPr>
        <w:tc>
          <w:tcPr>
            <w:tcW w:w="2268" w:type="dxa"/>
          </w:tcPr>
          <w:p w14:paraId="4907CE32" w14:textId="27FF2E0F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Personal connections / exchange</w:t>
            </w:r>
          </w:p>
        </w:tc>
        <w:tc>
          <w:tcPr>
            <w:tcW w:w="2268" w:type="dxa"/>
          </w:tcPr>
          <w:p w14:paraId="4B7E3173" w14:textId="7500CC78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Learning culture</w:t>
            </w:r>
          </w:p>
        </w:tc>
        <w:tc>
          <w:tcPr>
            <w:tcW w:w="2268" w:type="dxa"/>
          </w:tcPr>
          <w:p w14:paraId="433BE816" w14:textId="77777777" w:rsidR="001F199D" w:rsidRPr="004F3A8E" w:rsidRDefault="001F199D" w:rsidP="001F199D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C436FA1" w14:textId="2362490A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Patients / loved ones</w:t>
            </w:r>
          </w:p>
        </w:tc>
      </w:tr>
      <w:tr w:rsidR="001F199D" w14:paraId="71097E39" w14:textId="77777777" w:rsidTr="001F199D">
        <w:trPr>
          <w:trHeight w:val="794"/>
        </w:trPr>
        <w:tc>
          <w:tcPr>
            <w:tcW w:w="2268" w:type="dxa"/>
          </w:tcPr>
          <w:p w14:paraId="73090D71" w14:textId="0396CD32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Age / experience</w:t>
            </w:r>
          </w:p>
        </w:tc>
        <w:tc>
          <w:tcPr>
            <w:tcW w:w="2268" w:type="dxa"/>
          </w:tcPr>
          <w:p w14:paraId="3D55911A" w14:textId="6A1284A3" w:rsidR="001F199D" w:rsidRPr="004F3A8E" w:rsidRDefault="001F199D" w:rsidP="001F199D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6AC5F66" w14:textId="77777777" w:rsidR="001F199D" w:rsidRPr="004F3A8E" w:rsidRDefault="001F199D" w:rsidP="001F199D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DD4946F" w14:textId="0C98CA52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Lack of staff</w:t>
            </w:r>
          </w:p>
        </w:tc>
      </w:tr>
      <w:tr w:rsidR="001F199D" w14:paraId="22E4EAB5" w14:textId="77777777" w:rsidTr="001F199D">
        <w:trPr>
          <w:trHeight w:val="794"/>
        </w:trPr>
        <w:tc>
          <w:tcPr>
            <w:tcW w:w="2268" w:type="dxa"/>
          </w:tcPr>
          <w:p w14:paraId="143C41B4" w14:textId="4B4A9F2D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Situations</w:t>
            </w:r>
          </w:p>
        </w:tc>
        <w:tc>
          <w:tcPr>
            <w:tcW w:w="2268" w:type="dxa"/>
          </w:tcPr>
          <w:p w14:paraId="66B14691" w14:textId="77777777" w:rsidR="001F199D" w:rsidRPr="004F3A8E" w:rsidRDefault="001F199D" w:rsidP="001F199D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9ED2103" w14:textId="77777777" w:rsidR="001F199D" w:rsidRPr="004F3A8E" w:rsidRDefault="001F199D" w:rsidP="001F199D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9183EFD" w14:textId="5C965C6B" w:rsidR="001F199D" w:rsidRPr="004F3A8E" w:rsidRDefault="001F199D" w:rsidP="001F199D">
            <w:pPr>
              <w:rPr>
                <w:lang w:val="en-US"/>
              </w:rPr>
            </w:pPr>
            <w:r>
              <w:rPr>
                <w:lang w:val="en-US"/>
              </w:rPr>
              <w:t>Regional differences</w:t>
            </w:r>
          </w:p>
        </w:tc>
      </w:tr>
    </w:tbl>
    <w:p w14:paraId="2A128145" w14:textId="2C5954F6" w:rsidR="00BE0EB1" w:rsidRPr="00861221" w:rsidRDefault="00BE0EB1" w:rsidP="004F3A8E">
      <w:pPr>
        <w:rPr>
          <w:lang w:val="en-US"/>
        </w:rPr>
      </w:pPr>
    </w:p>
    <w:sectPr w:rsidR="00BE0EB1" w:rsidRPr="00861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868E1"/>
    <w:multiLevelType w:val="hybridMultilevel"/>
    <w:tmpl w:val="A0F8EB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956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FD"/>
    <w:rsid w:val="0006298A"/>
    <w:rsid w:val="00063C44"/>
    <w:rsid w:val="000F06D4"/>
    <w:rsid w:val="00107DEF"/>
    <w:rsid w:val="0011089F"/>
    <w:rsid w:val="001305F0"/>
    <w:rsid w:val="001441A5"/>
    <w:rsid w:val="00175A05"/>
    <w:rsid w:val="00183D0B"/>
    <w:rsid w:val="001A4CA9"/>
    <w:rsid w:val="001B2434"/>
    <w:rsid w:val="001E252D"/>
    <w:rsid w:val="001F199D"/>
    <w:rsid w:val="00292594"/>
    <w:rsid w:val="002D50F7"/>
    <w:rsid w:val="002E7786"/>
    <w:rsid w:val="002F2EB9"/>
    <w:rsid w:val="002F6AA0"/>
    <w:rsid w:val="00303CA2"/>
    <w:rsid w:val="003304A8"/>
    <w:rsid w:val="00372194"/>
    <w:rsid w:val="0039525D"/>
    <w:rsid w:val="003B2D03"/>
    <w:rsid w:val="003C20D4"/>
    <w:rsid w:val="003C5C9C"/>
    <w:rsid w:val="004151B9"/>
    <w:rsid w:val="00465334"/>
    <w:rsid w:val="00471C7A"/>
    <w:rsid w:val="0049651F"/>
    <w:rsid w:val="004C2551"/>
    <w:rsid w:val="004E797B"/>
    <w:rsid w:val="004F3A8E"/>
    <w:rsid w:val="00502EE5"/>
    <w:rsid w:val="00524F65"/>
    <w:rsid w:val="00576958"/>
    <w:rsid w:val="00594D34"/>
    <w:rsid w:val="005A7E91"/>
    <w:rsid w:val="005B3C7A"/>
    <w:rsid w:val="005C6856"/>
    <w:rsid w:val="005D6ACA"/>
    <w:rsid w:val="005F78BA"/>
    <w:rsid w:val="0060339E"/>
    <w:rsid w:val="00624EAB"/>
    <w:rsid w:val="006318CA"/>
    <w:rsid w:val="00654DA7"/>
    <w:rsid w:val="006849FD"/>
    <w:rsid w:val="00702835"/>
    <w:rsid w:val="00702E92"/>
    <w:rsid w:val="00732B6E"/>
    <w:rsid w:val="007343C8"/>
    <w:rsid w:val="007403A8"/>
    <w:rsid w:val="00747BD2"/>
    <w:rsid w:val="00771099"/>
    <w:rsid w:val="007929B5"/>
    <w:rsid w:val="007944F9"/>
    <w:rsid w:val="0080406A"/>
    <w:rsid w:val="00815A87"/>
    <w:rsid w:val="008215FB"/>
    <w:rsid w:val="0082336D"/>
    <w:rsid w:val="00840619"/>
    <w:rsid w:val="00851DAC"/>
    <w:rsid w:val="00856EEE"/>
    <w:rsid w:val="00861221"/>
    <w:rsid w:val="00890B08"/>
    <w:rsid w:val="008A5F3A"/>
    <w:rsid w:val="008C66A9"/>
    <w:rsid w:val="008E1043"/>
    <w:rsid w:val="008E5130"/>
    <w:rsid w:val="008F6F3F"/>
    <w:rsid w:val="00903A50"/>
    <w:rsid w:val="00916610"/>
    <w:rsid w:val="00945026"/>
    <w:rsid w:val="00986C6C"/>
    <w:rsid w:val="0099011A"/>
    <w:rsid w:val="00995B0D"/>
    <w:rsid w:val="009B170D"/>
    <w:rsid w:val="009D7F7A"/>
    <w:rsid w:val="00A12EFC"/>
    <w:rsid w:val="00A176B3"/>
    <w:rsid w:val="00A70FD7"/>
    <w:rsid w:val="00A848FC"/>
    <w:rsid w:val="00A84FF7"/>
    <w:rsid w:val="00AA1EE6"/>
    <w:rsid w:val="00AD3C3C"/>
    <w:rsid w:val="00B42A5B"/>
    <w:rsid w:val="00B60DD2"/>
    <w:rsid w:val="00BB55C3"/>
    <w:rsid w:val="00BE0EB1"/>
    <w:rsid w:val="00BF3F30"/>
    <w:rsid w:val="00BF6460"/>
    <w:rsid w:val="00C26491"/>
    <w:rsid w:val="00C6294B"/>
    <w:rsid w:val="00C85BD5"/>
    <w:rsid w:val="00C9752F"/>
    <w:rsid w:val="00CA2AAF"/>
    <w:rsid w:val="00CC1CBD"/>
    <w:rsid w:val="00D10E5D"/>
    <w:rsid w:val="00D8324C"/>
    <w:rsid w:val="00D90B68"/>
    <w:rsid w:val="00D969FA"/>
    <w:rsid w:val="00D970B0"/>
    <w:rsid w:val="00DA14C6"/>
    <w:rsid w:val="00DB3E98"/>
    <w:rsid w:val="00DC67ED"/>
    <w:rsid w:val="00DF5C0C"/>
    <w:rsid w:val="00E02CDC"/>
    <w:rsid w:val="00E26FEF"/>
    <w:rsid w:val="00E47733"/>
    <w:rsid w:val="00E55372"/>
    <w:rsid w:val="00E675F6"/>
    <w:rsid w:val="00E73AE1"/>
    <w:rsid w:val="00EA65DD"/>
    <w:rsid w:val="00F01982"/>
    <w:rsid w:val="00F24CC5"/>
    <w:rsid w:val="00F665C2"/>
    <w:rsid w:val="00FB5038"/>
    <w:rsid w:val="00FD24F9"/>
    <w:rsid w:val="00FE16E3"/>
    <w:rsid w:val="00FF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35BB7"/>
  <w15:chartTrackingRefBased/>
  <w15:docId w15:val="{E271C0A1-2366-EC4D-AB3D-D30673E1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43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3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abeth Klager</cp:lastModifiedBy>
  <cp:revision>4</cp:revision>
  <dcterms:created xsi:type="dcterms:W3CDTF">2023-02-17T20:12:00Z</dcterms:created>
  <dcterms:modified xsi:type="dcterms:W3CDTF">2023-02-21T15:29:00Z</dcterms:modified>
</cp:coreProperties>
</file>